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F08A8" w14:textId="051372DD" w:rsidR="00C747CC" w:rsidRPr="00883566" w:rsidRDefault="002D21BE" w:rsidP="00C747CC">
      <w:pPr>
        <w:jc w:val="center"/>
        <w:rPr>
          <w:b/>
          <w:bCs/>
          <w:lang w:val="en-US"/>
        </w:rPr>
      </w:pPr>
      <w:r w:rsidRPr="00883566">
        <w:rPr>
          <w:b/>
          <w:bCs/>
          <w:lang w:val="en-US"/>
        </w:rPr>
        <w:t xml:space="preserve">Supplementary </w:t>
      </w:r>
      <w:r w:rsidR="00C747CC" w:rsidRPr="00883566">
        <w:rPr>
          <w:b/>
          <w:bCs/>
          <w:lang w:val="en-US"/>
        </w:rPr>
        <w:t>material</w:t>
      </w:r>
    </w:p>
    <w:p w14:paraId="405BB2A3" w14:textId="441F0BC1" w:rsidR="00D92B0A" w:rsidRPr="00883566" w:rsidRDefault="007C66B0" w:rsidP="0061605D">
      <w:pPr>
        <w:jc w:val="center"/>
        <w:rPr>
          <w:b/>
          <w:bCs/>
        </w:rPr>
      </w:pPr>
      <w:r w:rsidRPr="00883566">
        <w:t xml:space="preserve">Article title: </w:t>
      </w:r>
      <w:r w:rsidR="0061605D" w:rsidRPr="00883566">
        <w:rPr>
          <w:b/>
          <w:bCs/>
        </w:rPr>
        <w:t>Lake floodplains as sinks for stable soil organic carbon:</w:t>
      </w:r>
      <w:r w:rsidR="0061605D" w:rsidRPr="00883566">
        <w:t xml:space="preserve"> </w:t>
      </w:r>
      <w:r w:rsidR="0061605D" w:rsidRPr="00883566">
        <w:rPr>
          <w:b/>
          <w:bCs/>
        </w:rPr>
        <w:t>is the carbon plant- or microbe-derived, and why does permanent land use matter?</w:t>
      </w:r>
    </w:p>
    <w:p w14:paraId="32E07916" w14:textId="77777777" w:rsidR="00774DA6" w:rsidRPr="00883566" w:rsidRDefault="00774DA6" w:rsidP="001F36C5">
      <w:pPr>
        <w:jc w:val="center"/>
      </w:pPr>
    </w:p>
    <w:p w14:paraId="63B48F66" w14:textId="67F364EA" w:rsidR="00152EFA" w:rsidRPr="00883566" w:rsidRDefault="007C66B0" w:rsidP="00152EFA">
      <w:pPr>
        <w:rPr>
          <w:vertAlign w:val="superscript"/>
          <w:lang w:val="fr-CA"/>
        </w:rPr>
      </w:pPr>
      <w:r w:rsidRPr="00883566">
        <w:rPr>
          <w:lang w:val="fr-CA"/>
        </w:rPr>
        <w:t xml:space="preserve">Authors: </w:t>
      </w:r>
      <w:r w:rsidR="00152EFA" w:rsidRPr="00883566">
        <w:rPr>
          <w:lang w:val="fr-CA"/>
        </w:rPr>
        <w:t>Toky Jeriniaina Rabearison</w:t>
      </w:r>
      <w:r w:rsidR="00152EFA" w:rsidRPr="00883566">
        <w:rPr>
          <w:vertAlign w:val="superscript"/>
          <w:lang w:val="fr-CA"/>
        </w:rPr>
        <w:t>1*</w:t>
      </w:r>
      <w:r w:rsidR="00152EFA" w:rsidRPr="00883566">
        <w:rPr>
          <w:lang w:val="fr-CA"/>
        </w:rPr>
        <w:t>, Jim Felix-Faure</w:t>
      </w:r>
      <w:r w:rsidR="00152EFA" w:rsidRPr="00883566">
        <w:rPr>
          <w:vertAlign w:val="superscript"/>
          <w:lang w:val="fr-CA"/>
        </w:rPr>
        <w:t>2</w:t>
      </w:r>
      <w:r w:rsidR="00152EFA" w:rsidRPr="00883566">
        <w:rPr>
          <w:lang w:val="fr-CA"/>
        </w:rPr>
        <w:t>, François Guillemette</w:t>
      </w:r>
      <w:r w:rsidR="00152EFA" w:rsidRPr="00883566">
        <w:rPr>
          <w:vertAlign w:val="superscript"/>
          <w:lang w:val="fr-CA"/>
        </w:rPr>
        <w:t>1</w:t>
      </w:r>
      <w:r w:rsidR="00152EFA" w:rsidRPr="00883566">
        <w:rPr>
          <w:lang w:val="fr-CA"/>
        </w:rPr>
        <w:t>, Michelle Garneau</w:t>
      </w:r>
      <w:r w:rsidR="00152EFA" w:rsidRPr="00883566">
        <w:rPr>
          <w:vertAlign w:val="superscript"/>
          <w:lang w:val="fr-CA"/>
        </w:rPr>
        <w:t>3</w:t>
      </w:r>
      <w:r w:rsidR="00152EFA" w:rsidRPr="00883566">
        <w:rPr>
          <w:lang w:val="fr-CA"/>
        </w:rPr>
        <w:t>, Christine Martineau</w:t>
      </w:r>
      <w:r w:rsidR="00152EFA" w:rsidRPr="00883566">
        <w:rPr>
          <w:vertAlign w:val="superscript"/>
          <w:lang w:val="fr-CA"/>
        </w:rPr>
        <w:t>4</w:t>
      </w:r>
      <w:r w:rsidR="00152EFA" w:rsidRPr="00883566">
        <w:rPr>
          <w:lang w:val="fr-CA"/>
        </w:rPr>
        <w:t>, Louis Astorg</w:t>
      </w:r>
      <w:r w:rsidR="00152EFA" w:rsidRPr="00883566">
        <w:rPr>
          <w:vertAlign w:val="superscript"/>
          <w:lang w:val="fr-CA"/>
        </w:rPr>
        <w:t>1</w:t>
      </w:r>
      <w:r w:rsidR="00152EFA" w:rsidRPr="00883566">
        <w:rPr>
          <w:lang w:val="fr-CA"/>
        </w:rPr>
        <w:t>, Martin Chantigny</w:t>
      </w:r>
      <w:r w:rsidR="00152EFA" w:rsidRPr="00883566">
        <w:rPr>
          <w:vertAlign w:val="superscript"/>
          <w:lang w:val="fr-CA"/>
        </w:rPr>
        <w:t>5</w:t>
      </w:r>
      <w:r w:rsidR="00152EFA" w:rsidRPr="00883566">
        <w:rPr>
          <w:lang w:val="fr-CA"/>
        </w:rPr>
        <w:t>, Virginie Favreau</w:t>
      </w:r>
      <w:r w:rsidR="00152EFA" w:rsidRPr="00883566">
        <w:rPr>
          <w:vertAlign w:val="superscript"/>
          <w:lang w:val="fr-CA"/>
        </w:rPr>
        <w:t>1</w:t>
      </w:r>
      <w:r w:rsidR="00152EFA" w:rsidRPr="00883566">
        <w:rPr>
          <w:lang w:val="fr-CA"/>
        </w:rPr>
        <w:t>, Jessika Malko</w:t>
      </w:r>
      <w:r w:rsidR="00152EFA" w:rsidRPr="00883566">
        <w:rPr>
          <w:vertAlign w:val="superscript"/>
          <w:lang w:val="fr-CA"/>
        </w:rPr>
        <w:t>1</w:t>
      </w:r>
      <w:r w:rsidR="00152EFA" w:rsidRPr="00883566">
        <w:rPr>
          <w:lang w:val="fr-CA"/>
        </w:rPr>
        <w:t>, Alexandre Roy</w:t>
      </w:r>
      <w:r w:rsidR="00152EFA" w:rsidRPr="00883566">
        <w:rPr>
          <w:vertAlign w:val="superscript"/>
          <w:lang w:val="fr-CA"/>
        </w:rPr>
        <w:t>1</w:t>
      </w:r>
      <w:r w:rsidR="00152EFA" w:rsidRPr="00883566">
        <w:rPr>
          <w:lang w:val="fr-CA"/>
        </w:rPr>
        <w:t>, Vincent Maire</w:t>
      </w:r>
      <w:r w:rsidR="00152EFA" w:rsidRPr="00883566">
        <w:rPr>
          <w:vertAlign w:val="superscript"/>
          <w:lang w:val="fr-CA"/>
        </w:rPr>
        <w:t>1</w:t>
      </w:r>
    </w:p>
    <w:p w14:paraId="20EE2B66" w14:textId="77777777" w:rsidR="00152EFA" w:rsidRPr="00883566" w:rsidRDefault="00152EFA" w:rsidP="00152EFA">
      <w:pPr>
        <w:rPr>
          <w:vertAlign w:val="superscript"/>
          <w:lang w:val="fr-CA"/>
        </w:rPr>
      </w:pPr>
    </w:p>
    <w:p w14:paraId="6C03BEBF" w14:textId="77777777" w:rsidR="00152EFA" w:rsidRPr="00883566" w:rsidRDefault="00152EFA" w:rsidP="00152EFA">
      <w:pPr>
        <w:jc w:val="left"/>
        <w:rPr>
          <w:i/>
          <w:iCs/>
          <w:lang w:val="fr-CA"/>
        </w:rPr>
      </w:pPr>
      <w:r w:rsidRPr="00883566">
        <w:rPr>
          <w:i/>
          <w:iCs/>
          <w:vertAlign w:val="superscript"/>
          <w:lang w:val="fr-CA"/>
        </w:rPr>
        <w:t>1</w:t>
      </w:r>
      <w:r w:rsidRPr="00883566">
        <w:rPr>
          <w:i/>
          <w:iCs/>
          <w:lang w:val="fr-CA"/>
        </w:rPr>
        <w:t xml:space="preserve"> Département des Sciences de l’environnement, Université du Québec à Trois-Rivières, QC, Canada</w:t>
      </w:r>
    </w:p>
    <w:p w14:paraId="66B9854B" w14:textId="77777777" w:rsidR="00152EFA" w:rsidRPr="00883566" w:rsidRDefault="00152EFA" w:rsidP="00152EFA">
      <w:pPr>
        <w:jc w:val="left"/>
        <w:rPr>
          <w:i/>
          <w:iCs/>
        </w:rPr>
      </w:pPr>
      <w:r w:rsidRPr="00883566">
        <w:rPr>
          <w:i/>
          <w:iCs/>
          <w:vertAlign w:val="superscript"/>
        </w:rPr>
        <w:t>2</w:t>
      </w:r>
      <w:r w:rsidRPr="00883566">
        <w:rPr>
          <w:i/>
          <w:iCs/>
        </w:rPr>
        <w:t xml:space="preserve"> Eco&amp;Sols, Univ Montpellier, CIRAD, INRA, IRD, Montpellier SupAgro, Montpellier, France</w:t>
      </w:r>
    </w:p>
    <w:p w14:paraId="763B7B44" w14:textId="77777777" w:rsidR="00152EFA" w:rsidRPr="00883566" w:rsidRDefault="00152EFA" w:rsidP="00152EFA">
      <w:pPr>
        <w:jc w:val="left"/>
        <w:rPr>
          <w:i/>
          <w:iCs/>
          <w:lang w:val="fr-CA"/>
        </w:rPr>
      </w:pPr>
      <w:r w:rsidRPr="00883566">
        <w:rPr>
          <w:i/>
          <w:iCs/>
          <w:vertAlign w:val="superscript"/>
          <w:lang w:val="fr-CA"/>
        </w:rPr>
        <w:t xml:space="preserve">3 </w:t>
      </w:r>
      <w:r w:rsidRPr="00883566">
        <w:rPr>
          <w:i/>
          <w:iCs/>
          <w:lang w:val="fr-CA"/>
        </w:rPr>
        <w:t>Département de Géographie, Université du Québec à Montréal, QC, Canada</w:t>
      </w:r>
    </w:p>
    <w:p w14:paraId="62F4C48E" w14:textId="77777777" w:rsidR="00152EFA" w:rsidRPr="00883566" w:rsidRDefault="00152EFA" w:rsidP="00152EFA">
      <w:pPr>
        <w:jc w:val="left"/>
        <w:rPr>
          <w:i/>
          <w:iCs/>
        </w:rPr>
      </w:pPr>
      <w:r w:rsidRPr="00883566">
        <w:rPr>
          <w:i/>
          <w:iCs/>
          <w:vertAlign w:val="superscript"/>
        </w:rPr>
        <w:t xml:space="preserve">4 </w:t>
      </w:r>
      <w:r w:rsidRPr="00883566">
        <w:rPr>
          <w:i/>
          <w:iCs/>
        </w:rPr>
        <w:t>Natural Resources Canada, Canadian Forest Service, Laurentian Forestry Centre, 1055 du P.E.P.S., Québec, Québec G1V 4C7, Canada</w:t>
      </w:r>
    </w:p>
    <w:p w14:paraId="6325684E" w14:textId="77777777" w:rsidR="00152EFA" w:rsidRPr="00883566" w:rsidRDefault="00152EFA" w:rsidP="00152EFA">
      <w:pPr>
        <w:jc w:val="left"/>
        <w:rPr>
          <w:i/>
          <w:iCs/>
        </w:rPr>
      </w:pPr>
      <w:r w:rsidRPr="00883566">
        <w:rPr>
          <w:i/>
          <w:iCs/>
          <w:vertAlign w:val="superscript"/>
        </w:rPr>
        <w:t xml:space="preserve">5 </w:t>
      </w:r>
      <w:r w:rsidRPr="00883566">
        <w:rPr>
          <w:i/>
          <w:iCs/>
        </w:rPr>
        <w:t>Québec Research and Development Centre, Agriculture and Agri-Food Canada, 2560 Hochelaga blvd, Québec, QC, G1V 2J3, Canada</w:t>
      </w:r>
    </w:p>
    <w:p w14:paraId="2D1F67AE" w14:textId="77777777" w:rsidR="00152EFA" w:rsidRPr="00883566" w:rsidRDefault="00152EFA" w:rsidP="00152EFA">
      <w:r w:rsidRPr="00883566">
        <w:t xml:space="preserve">*Corresponding author: </w:t>
      </w:r>
      <w:hyperlink r:id="rId8" w:history="1">
        <w:r w:rsidRPr="00883566">
          <w:rPr>
            <w:rStyle w:val="Hyperlien"/>
          </w:rPr>
          <w:t>toky.jeriniaina.rabearison@uqtr.ca</w:t>
        </w:r>
      </w:hyperlink>
    </w:p>
    <w:p w14:paraId="63C7980A" w14:textId="7B2E0F88" w:rsidR="0096034F" w:rsidRPr="00883566" w:rsidRDefault="00132838" w:rsidP="0096034F">
      <w:r w:rsidRPr="00883566">
        <w:rPr>
          <w:b/>
          <w:bCs/>
        </w:rPr>
        <w:br w:type="page"/>
      </w:r>
    </w:p>
    <w:p w14:paraId="14297AAC" w14:textId="77777777" w:rsidR="0096539C" w:rsidRPr="00883566" w:rsidRDefault="0096539C" w:rsidP="0096539C">
      <w:pPr>
        <w:rPr>
          <w:lang w:val="en-US" w:eastAsia="fr-FR"/>
        </w:rPr>
      </w:pPr>
      <w:r w:rsidRPr="00883566">
        <w:rPr>
          <w:b/>
          <w:bCs/>
          <w:lang w:val="en-US" w:eastAsia="fr-FR"/>
        </w:rPr>
        <w:lastRenderedPageBreak/>
        <w:t>Table S1</w:t>
      </w:r>
      <w:r w:rsidRPr="00883566">
        <w:rPr>
          <w:lang w:val="en-US" w:eastAsia="fr-FR"/>
        </w:rPr>
        <w:t xml:space="preserve"> The mean </w:t>
      </w:r>
      <w:r w:rsidRPr="00883566">
        <w:rPr>
          <w:lang w:eastAsia="fr-FR"/>
        </w:rPr>
        <w:t>δ</w:t>
      </w:r>
      <w:r w:rsidRPr="00883566">
        <w:rPr>
          <w:vertAlign w:val="superscript"/>
          <w:lang w:eastAsia="fr-FR"/>
        </w:rPr>
        <w:t>13</w:t>
      </w:r>
      <w:r w:rsidRPr="00883566">
        <w:rPr>
          <w:lang w:eastAsia="fr-FR"/>
        </w:rPr>
        <w:t>C of current vegetation in each land use</w:t>
      </w:r>
    </w:p>
    <w:tbl>
      <w:tblPr>
        <w:tblStyle w:val="Tableausimple2"/>
        <w:tblW w:w="9280" w:type="dxa"/>
        <w:jc w:val="center"/>
        <w:tblLook w:val="04A0" w:firstRow="1" w:lastRow="0" w:firstColumn="1" w:lastColumn="0" w:noHBand="0" w:noVBand="1"/>
      </w:tblPr>
      <w:tblGrid>
        <w:gridCol w:w="3678"/>
        <w:gridCol w:w="3287"/>
        <w:gridCol w:w="2315"/>
      </w:tblGrid>
      <w:tr w:rsidR="0096539C" w:rsidRPr="00883566" w14:paraId="087E29D7" w14:textId="77777777" w:rsidTr="00FB2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653CCDD" w14:textId="77777777" w:rsidR="0096539C" w:rsidRPr="00883566" w:rsidRDefault="0096539C" w:rsidP="00FB2A44">
            <w:pPr>
              <w:spacing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  <w:t>Land us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4" w:space="0" w:color="auto"/>
            </w:tcBorders>
          </w:tcPr>
          <w:p w14:paraId="27E6EC7D" w14:textId="77777777" w:rsidR="0096539C" w:rsidRPr="00883566" w:rsidRDefault="0096539C" w:rsidP="00FB2A4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eastAsia="fr-FR"/>
              </w:rPr>
            </w:pPr>
            <w:r w:rsidRPr="00883566">
              <w:rPr>
                <w:rFonts w:ascii="Times New Roman" w:eastAsia="Calibri" w:hAnsi="Times New Roman" w:cs="Times New Roman"/>
                <w:b w:val="0"/>
                <w:bCs w:val="0"/>
                <w:lang w:eastAsia="fr-FR"/>
              </w:rPr>
              <w:t>Dominant vegetation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4" w:space="0" w:color="auto"/>
            </w:tcBorders>
          </w:tcPr>
          <w:p w14:paraId="610B45B5" w14:textId="77777777" w:rsidR="0096539C" w:rsidRPr="00883566" w:rsidRDefault="0096539C" w:rsidP="00FB2A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eastAsia="fr-FR"/>
              </w:rPr>
            </w:pPr>
            <w:r w:rsidRPr="00883566">
              <w:rPr>
                <w:rFonts w:ascii="Times New Roman" w:eastAsia="Calibri" w:hAnsi="Times New Roman" w:cs="Times New Roman"/>
                <w:b w:val="0"/>
                <w:bCs w:val="0"/>
                <w:lang w:eastAsia="fr-FR"/>
              </w:rPr>
              <w:t>Current plant δ</w:t>
            </w:r>
            <w:r w:rsidRPr="00883566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eastAsia="fr-FR"/>
              </w:rPr>
              <w:t>13</w:t>
            </w:r>
            <w:r w:rsidRPr="00883566">
              <w:rPr>
                <w:rFonts w:ascii="Times New Roman" w:eastAsia="Calibri" w:hAnsi="Times New Roman" w:cs="Times New Roman"/>
                <w:b w:val="0"/>
                <w:bCs w:val="0"/>
                <w:lang w:eastAsia="fr-FR"/>
              </w:rPr>
              <w:t>C (‰)</w:t>
            </w:r>
          </w:p>
        </w:tc>
      </w:tr>
      <w:tr w:rsidR="0096539C" w:rsidRPr="00883566" w14:paraId="7082AD67" w14:textId="77777777" w:rsidTr="00FB2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14:paraId="6B17E4F6" w14:textId="77777777" w:rsidR="0096539C" w:rsidRPr="00883566" w:rsidRDefault="0096539C" w:rsidP="00FB2A44">
            <w:pPr>
              <w:spacing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  <w:t>Conventional croplands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EB792A1" w14:textId="77777777" w:rsidR="0096539C" w:rsidRPr="00883566" w:rsidRDefault="0096539C" w:rsidP="00FB2A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Calibri" w:hAnsi="Times New Roman" w:cs="Times New Roman"/>
              </w:rPr>
              <w:t>Maize (C4) and soybean (C3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380D546" w14:textId="77777777" w:rsidR="0096539C" w:rsidRPr="00883566" w:rsidRDefault="0096539C" w:rsidP="00FB2A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20.34*</w:t>
            </w:r>
          </w:p>
        </w:tc>
      </w:tr>
      <w:tr w:rsidR="0096539C" w:rsidRPr="00883566" w14:paraId="637CEF6A" w14:textId="77777777" w:rsidTr="00FB2A44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43337D" w14:textId="77777777" w:rsidR="0096539C" w:rsidRPr="00883566" w:rsidRDefault="0096539C" w:rsidP="00FB2A44">
            <w:pPr>
              <w:spacing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  <w:t>Improved croplands</w:t>
            </w:r>
          </w:p>
        </w:tc>
        <w:tc>
          <w:tcPr>
            <w:tcW w:w="0" w:type="dxa"/>
          </w:tcPr>
          <w:p w14:paraId="0D1B31FB" w14:textId="77777777" w:rsidR="0096539C" w:rsidRPr="00883566" w:rsidRDefault="0096539C" w:rsidP="00FB2A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Calibri" w:hAnsi="Times New Roman" w:cs="Times New Roman"/>
              </w:rPr>
              <w:t>Maize (C4) and soybean (C3)</w:t>
            </w:r>
          </w:p>
        </w:tc>
        <w:tc>
          <w:tcPr>
            <w:tcW w:w="0" w:type="dxa"/>
          </w:tcPr>
          <w:p w14:paraId="67592F6A" w14:textId="77777777" w:rsidR="0096539C" w:rsidRPr="00883566" w:rsidRDefault="0096539C" w:rsidP="00FB2A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20.34*</w:t>
            </w:r>
          </w:p>
        </w:tc>
      </w:tr>
      <w:tr w:rsidR="0096539C" w:rsidRPr="00883566" w14:paraId="152E774B" w14:textId="77777777" w:rsidTr="00FB2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F9A3A7" w14:textId="77777777" w:rsidR="0096539C" w:rsidRPr="00883566" w:rsidRDefault="0096539C" w:rsidP="00FB2A44">
            <w:pPr>
              <w:spacing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  <w:t>Temporary meadows</w:t>
            </w:r>
          </w:p>
        </w:tc>
        <w:tc>
          <w:tcPr>
            <w:tcW w:w="0" w:type="dxa"/>
          </w:tcPr>
          <w:p w14:paraId="660817F4" w14:textId="77777777" w:rsidR="0096539C" w:rsidRPr="00883566" w:rsidRDefault="0096539C" w:rsidP="00FB2A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Herbaceous </w:t>
            </w:r>
            <w:r w:rsidRPr="00883566">
              <w:rPr>
                <w:rFonts w:ascii="Times New Roman" w:eastAsia="Calibri" w:hAnsi="Times New Roman" w:cs="Times New Roman"/>
              </w:rPr>
              <w:t>(C3)</w:t>
            </w:r>
          </w:p>
        </w:tc>
        <w:tc>
          <w:tcPr>
            <w:tcW w:w="0" w:type="dxa"/>
          </w:tcPr>
          <w:p w14:paraId="5F8BE71F" w14:textId="77777777" w:rsidR="0096539C" w:rsidRPr="00883566" w:rsidRDefault="0096539C" w:rsidP="00FB2A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23.44</w:t>
            </w:r>
          </w:p>
        </w:tc>
      </w:tr>
      <w:tr w:rsidR="0096539C" w:rsidRPr="00883566" w14:paraId="66BD74DE" w14:textId="77777777" w:rsidTr="00FB2A44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A3225B" w14:textId="77777777" w:rsidR="0096539C" w:rsidRPr="00883566" w:rsidRDefault="0096539C" w:rsidP="00FB2A44">
            <w:pPr>
              <w:spacing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  <w:t>Permanent meadows</w:t>
            </w:r>
          </w:p>
        </w:tc>
        <w:tc>
          <w:tcPr>
            <w:tcW w:w="0" w:type="dxa"/>
          </w:tcPr>
          <w:p w14:paraId="3769DA0C" w14:textId="77777777" w:rsidR="0096539C" w:rsidRPr="00883566" w:rsidRDefault="0096539C" w:rsidP="00FB2A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Herbaceous </w:t>
            </w:r>
            <w:r w:rsidRPr="00883566">
              <w:rPr>
                <w:rFonts w:ascii="Times New Roman" w:eastAsia="Calibri" w:hAnsi="Times New Roman" w:cs="Times New Roman"/>
              </w:rPr>
              <w:t>(C3)</w:t>
            </w:r>
          </w:p>
        </w:tc>
        <w:tc>
          <w:tcPr>
            <w:tcW w:w="0" w:type="dxa"/>
          </w:tcPr>
          <w:p w14:paraId="72DEC1CB" w14:textId="77777777" w:rsidR="0096539C" w:rsidRPr="00883566" w:rsidRDefault="0096539C" w:rsidP="00FB2A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27.09</w:t>
            </w:r>
          </w:p>
        </w:tc>
      </w:tr>
      <w:tr w:rsidR="0096539C" w:rsidRPr="00883566" w14:paraId="35F5BB66" w14:textId="77777777" w:rsidTr="00FB2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D3946B0" w14:textId="77777777" w:rsidR="0096539C" w:rsidRPr="00883566" w:rsidRDefault="0096539C" w:rsidP="00FB2A44">
            <w:pPr>
              <w:spacing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  <w:t>Marshes</w:t>
            </w:r>
          </w:p>
        </w:tc>
        <w:tc>
          <w:tcPr>
            <w:tcW w:w="0" w:type="dxa"/>
          </w:tcPr>
          <w:p w14:paraId="69597FD6" w14:textId="77777777" w:rsidR="0096539C" w:rsidRPr="00883566" w:rsidRDefault="0096539C" w:rsidP="00FB2A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Herbaceous </w:t>
            </w:r>
            <w:r w:rsidRPr="00883566">
              <w:rPr>
                <w:rFonts w:ascii="Times New Roman" w:eastAsia="Calibri" w:hAnsi="Times New Roman" w:cs="Times New Roman"/>
              </w:rPr>
              <w:t>(C3)</w:t>
            </w:r>
          </w:p>
        </w:tc>
        <w:tc>
          <w:tcPr>
            <w:tcW w:w="0" w:type="dxa"/>
          </w:tcPr>
          <w:p w14:paraId="298A33E6" w14:textId="77777777" w:rsidR="0096539C" w:rsidRPr="00883566" w:rsidRDefault="0096539C" w:rsidP="00FB2A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29.70</w:t>
            </w:r>
          </w:p>
        </w:tc>
      </w:tr>
      <w:tr w:rsidR="0096539C" w:rsidRPr="00883566" w14:paraId="4A15086E" w14:textId="77777777" w:rsidTr="00FB2A44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</w:tcBorders>
            <w:noWrap/>
          </w:tcPr>
          <w:p w14:paraId="2F22FE6A" w14:textId="77777777" w:rsidR="0096539C" w:rsidRPr="00883566" w:rsidRDefault="0096539C" w:rsidP="00FB2A44">
            <w:pPr>
              <w:spacing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CA"/>
              </w:rPr>
              <w:t>Forested swamps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14:paraId="6C86F17C" w14:textId="77777777" w:rsidR="0096539C" w:rsidRPr="00883566" w:rsidRDefault="0096539C" w:rsidP="00FB2A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Tree species </w:t>
            </w:r>
            <w:r w:rsidRPr="00883566">
              <w:rPr>
                <w:rFonts w:ascii="Times New Roman" w:eastAsia="Calibri" w:hAnsi="Times New Roman" w:cs="Times New Roman"/>
              </w:rPr>
              <w:t>(C3)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14:paraId="0FEB1F1B" w14:textId="77777777" w:rsidR="0096539C" w:rsidRPr="00883566" w:rsidRDefault="0096539C" w:rsidP="00FB2A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356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30.83</w:t>
            </w:r>
          </w:p>
        </w:tc>
      </w:tr>
    </w:tbl>
    <w:p w14:paraId="23F13197" w14:textId="77777777" w:rsidR="0096539C" w:rsidRPr="00883566" w:rsidRDefault="0096539C" w:rsidP="0096539C">
      <w:pPr>
        <w:spacing w:line="240" w:lineRule="auto"/>
        <w:rPr>
          <w:rFonts w:eastAsia="Calibri"/>
          <w:lang w:eastAsia="fr-FR"/>
        </w:rPr>
      </w:pPr>
      <w:r w:rsidRPr="00883566">
        <w:rPr>
          <w:rFonts w:eastAsia="Calibri"/>
          <w:lang w:val="en-US" w:eastAsia="fr-FR"/>
        </w:rPr>
        <w:t>*The plant δ</w:t>
      </w:r>
      <w:r w:rsidRPr="00883566">
        <w:rPr>
          <w:rFonts w:eastAsia="Calibri"/>
          <w:vertAlign w:val="superscript"/>
          <w:lang w:val="en-US" w:eastAsia="fr-FR"/>
        </w:rPr>
        <w:t>13</w:t>
      </w:r>
      <w:r w:rsidRPr="00883566">
        <w:rPr>
          <w:rFonts w:eastAsia="Calibri"/>
          <w:lang w:val="en-US" w:eastAsia="fr-FR"/>
        </w:rPr>
        <w:t>C in both croplands was obtained from the weighted average of the δ</w:t>
      </w:r>
      <w:r w:rsidRPr="00883566">
        <w:rPr>
          <w:rFonts w:eastAsia="Calibri"/>
          <w:vertAlign w:val="superscript"/>
          <w:lang w:val="en-US" w:eastAsia="fr-FR"/>
        </w:rPr>
        <w:t>13</w:t>
      </w:r>
      <w:r w:rsidRPr="00883566">
        <w:rPr>
          <w:rFonts w:eastAsia="Calibri"/>
          <w:lang w:val="en-US" w:eastAsia="fr-FR"/>
        </w:rPr>
        <w:t>C values of maize and soybean using their aboveground biomass.</w:t>
      </w:r>
    </w:p>
    <w:p w14:paraId="77082839" w14:textId="77777777" w:rsidR="0096539C" w:rsidRPr="00883566" w:rsidRDefault="0096539C" w:rsidP="0096539C">
      <w:pPr>
        <w:spacing w:after="160" w:line="259" w:lineRule="auto"/>
        <w:jc w:val="left"/>
      </w:pPr>
      <w:r w:rsidRPr="00883566">
        <w:br w:type="page"/>
      </w:r>
    </w:p>
    <w:p w14:paraId="757CED04" w14:textId="004ADC5E" w:rsidR="00883566" w:rsidRPr="00883566" w:rsidRDefault="0096539C" w:rsidP="0096539C">
      <w:r w:rsidRPr="00883566">
        <w:lastRenderedPageBreak/>
        <w:t>T</w:t>
      </w:r>
      <w:r w:rsidRPr="00883566">
        <w:rPr>
          <w:b/>
          <w:bCs/>
        </w:rPr>
        <w:t>able S2</w:t>
      </w:r>
      <w:r w:rsidRPr="00883566">
        <w:t xml:space="preserve"> Effects of land use on cumulative SOC stock along the soil profile of 0-100 cm depth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5"/>
        <w:gridCol w:w="1534"/>
        <w:gridCol w:w="1613"/>
        <w:gridCol w:w="1641"/>
        <w:gridCol w:w="1641"/>
        <w:gridCol w:w="1641"/>
      </w:tblGrid>
      <w:tr w:rsidR="0096539C" w:rsidRPr="00883566" w14:paraId="4CA23754" w14:textId="77777777" w:rsidTr="00883566">
        <w:trPr>
          <w:trHeight w:val="534"/>
        </w:trPr>
        <w:tc>
          <w:tcPr>
            <w:tcW w:w="696" w:type="pct"/>
            <w:tcBorders>
              <w:top w:val="single" w:sz="12" w:space="0" w:color="auto"/>
              <w:bottom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B87B3" w14:textId="77777777" w:rsidR="0096539C" w:rsidRPr="00883566" w:rsidRDefault="0096539C" w:rsidP="00883566">
            <w:pPr>
              <w:spacing w:line="240" w:lineRule="auto"/>
              <w:jc w:val="left"/>
              <w:rPr>
                <w:b/>
                <w:bCs/>
              </w:rPr>
            </w:pPr>
            <w:r w:rsidRPr="00883566">
              <w:rPr>
                <w:b/>
                <w:bCs/>
              </w:rPr>
              <w:t>Soil depth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1DCA8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i/>
                <w:iCs/>
              </w:rPr>
              <w:t xml:space="preserve">P </w:t>
            </w:r>
            <w:r w:rsidRPr="00883566">
              <w:rPr>
                <w:b/>
                <w:bCs/>
              </w:rPr>
              <w:t>(SOC concentration)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AF1F9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i/>
                <w:iCs/>
              </w:rPr>
              <w:t xml:space="preserve">P </w:t>
            </w:r>
            <w:r w:rsidRPr="00883566">
              <w:rPr>
                <w:b/>
                <w:bCs/>
              </w:rPr>
              <w:t>(BD)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1A83C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883566">
              <w:rPr>
                <w:b/>
                <w:bCs/>
                <w:i/>
                <w:iCs/>
              </w:rPr>
              <w:t xml:space="preserve">P </w:t>
            </w:r>
            <w:r w:rsidRPr="00883566">
              <w:rPr>
                <w:b/>
                <w:bCs/>
              </w:rPr>
              <w:t>(soil δ</w:t>
            </w:r>
            <w:r w:rsidRPr="00883566">
              <w:rPr>
                <w:b/>
                <w:bCs/>
                <w:vertAlign w:val="superscript"/>
              </w:rPr>
              <w:t>13</w:t>
            </w:r>
            <w:r w:rsidRPr="00883566">
              <w:rPr>
                <w:b/>
                <w:bCs/>
              </w:rPr>
              <w:t>C)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6" w:space="0" w:color="auto"/>
            </w:tcBorders>
          </w:tcPr>
          <w:p w14:paraId="191FEA47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883566">
              <w:rPr>
                <w:b/>
                <w:bCs/>
                <w:i/>
                <w:iCs/>
              </w:rPr>
              <w:t xml:space="preserve">P </w:t>
            </w:r>
            <w:r w:rsidRPr="00883566">
              <w:rPr>
                <w:b/>
                <w:bCs/>
              </w:rPr>
              <w:t>(SOC stock)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6" w:space="0" w:color="auto"/>
            </w:tcBorders>
          </w:tcPr>
          <w:p w14:paraId="786B6F85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883566">
              <w:rPr>
                <w:b/>
                <w:bCs/>
                <w:i/>
                <w:iCs/>
              </w:rPr>
              <w:t xml:space="preserve">P </w:t>
            </w:r>
            <w:r w:rsidRPr="00883566">
              <w:rPr>
                <w:b/>
                <w:bCs/>
              </w:rPr>
              <w:t>(Cumulative SOC stock*)</w:t>
            </w:r>
          </w:p>
        </w:tc>
      </w:tr>
      <w:tr w:rsidR="0096539C" w:rsidRPr="00883566" w14:paraId="632AF339" w14:textId="77777777" w:rsidTr="00883566">
        <w:trPr>
          <w:trHeight w:val="350"/>
        </w:trPr>
        <w:tc>
          <w:tcPr>
            <w:tcW w:w="696" w:type="pct"/>
            <w:tcBorders>
              <w:top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6EA8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0-5</w:t>
            </w:r>
          </w:p>
        </w:tc>
        <w:tc>
          <w:tcPr>
            <w:tcW w:w="818" w:type="pct"/>
            <w:tcBorders>
              <w:top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ECE0B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860" w:type="pct"/>
            <w:tcBorders>
              <w:top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33984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875" w:type="pct"/>
            <w:tcBorders>
              <w:top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2354C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875" w:type="pct"/>
            <w:tcBorders>
              <w:top w:val="single" w:sz="6" w:space="0" w:color="auto"/>
            </w:tcBorders>
            <w:vAlign w:val="bottom"/>
          </w:tcPr>
          <w:p w14:paraId="5563953A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875" w:type="pct"/>
            <w:tcBorders>
              <w:top w:val="single" w:sz="6" w:space="0" w:color="auto"/>
            </w:tcBorders>
            <w:vAlign w:val="bottom"/>
          </w:tcPr>
          <w:p w14:paraId="6860C323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1</w:t>
            </w:r>
          </w:p>
        </w:tc>
      </w:tr>
      <w:tr w:rsidR="0096539C" w:rsidRPr="00883566" w14:paraId="3295D753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1C5ED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5-10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2BE03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3351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D53B5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875" w:type="pct"/>
            <w:vAlign w:val="bottom"/>
          </w:tcPr>
          <w:p w14:paraId="73911C30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color w:val="000000"/>
              </w:rPr>
              <w:t>0.07</w:t>
            </w:r>
          </w:p>
        </w:tc>
        <w:tc>
          <w:tcPr>
            <w:tcW w:w="875" w:type="pct"/>
            <w:vAlign w:val="bottom"/>
          </w:tcPr>
          <w:p w14:paraId="20F35879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0.02</w:t>
            </w:r>
          </w:p>
        </w:tc>
      </w:tr>
      <w:tr w:rsidR="0096539C" w:rsidRPr="00883566" w14:paraId="6D34725C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25BED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10-15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D6597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9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F5189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BC06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875" w:type="pct"/>
            <w:vAlign w:val="bottom"/>
          </w:tcPr>
          <w:p w14:paraId="5A15286A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30</w:t>
            </w:r>
          </w:p>
        </w:tc>
        <w:tc>
          <w:tcPr>
            <w:tcW w:w="875" w:type="pct"/>
            <w:vAlign w:val="bottom"/>
          </w:tcPr>
          <w:p w14:paraId="78BC5C78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06</w:t>
            </w:r>
          </w:p>
        </w:tc>
      </w:tr>
      <w:tr w:rsidR="0096539C" w:rsidRPr="00883566" w14:paraId="33EB865A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41C8D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15-20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7FAB4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58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9AF0B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D2950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875" w:type="pct"/>
            <w:vAlign w:val="bottom"/>
          </w:tcPr>
          <w:p w14:paraId="2F66C69E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28</w:t>
            </w:r>
          </w:p>
        </w:tc>
        <w:tc>
          <w:tcPr>
            <w:tcW w:w="875" w:type="pct"/>
            <w:vAlign w:val="bottom"/>
          </w:tcPr>
          <w:p w14:paraId="14DE6C40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3</w:t>
            </w:r>
          </w:p>
        </w:tc>
      </w:tr>
      <w:tr w:rsidR="0096539C" w:rsidRPr="00883566" w14:paraId="7DD3903F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DFFE3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20-25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E9575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46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89C39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49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DEDC7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875" w:type="pct"/>
            <w:vAlign w:val="bottom"/>
          </w:tcPr>
          <w:p w14:paraId="47C7D88A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5</w:t>
            </w:r>
          </w:p>
        </w:tc>
        <w:tc>
          <w:tcPr>
            <w:tcW w:w="875" w:type="pct"/>
            <w:vAlign w:val="bottom"/>
          </w:tcPr>
          <w:p w14:paraId="58CAF987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26</w:t>
            </w:r>
          </w:p>
        </w:tc>
      </w:tr>
      <w:tr w:rsidR="0096539C" w:rsidRPr="00883566" w14:paraId="4B71E851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1C9C8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25-30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6D21A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57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6FE1E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61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BA75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07</w:t>
            </w:r>
          </w:p>
        </w:tc>
        <w:tc>
          <w:tcPr>
            <w:tcW w:w="875" w:type="pct"/>
            <w:vAlign w:val="bottom"/>
          </w:tcPr>
          <w:p w14:paraId="5A511A7B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35</w:t>
            </w:r>
          </w:p>
        </w:tc>
        <w:tc>
          <w:tcPr>
            <w:tcW w:w="875" w:type="pct"/>
            <w:vAlign w:val="bottom"/>
          </w:tcPr>
          <w:p w14:paraId="7471C3D0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31</w:t>
            </w:r>
          </w:p>
        </w:tc>
      </w:tr>
      <w:tr w:rsidR="0096539C" w:rsidRPr="00883566" w14:paraId="01F2A0AE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A38AD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30-35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D291B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6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EA5C9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51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AD39C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20</w:t>
            </w:r>
          </w:p>
        </w:tc>
        <w:tc>
          <w:tcPr>
            <w:tcW w:w="875" w:type="pct"/>
            <w:vAlign w:val="bottom"/>
          </w:tcPr>
          <w:p w14:paraId="29F4B501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2</w:t>
            </w:r>
          </w:p>
        </w:tc>
        <w:tc>
          <w:tcPr>
            <w:tcW w:w="875" w:type="pct"/>
            <w:vAlign w:val="bottom"/>
          </w:tcPr>
          <w:p w14:paraId="2BD0BD15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28</w:t>
            </w:r>
          </w:p>
        </w:tc>
      </w:tr>
      <w:tr w:rsidR="0096539C" w:rsidRPr="00883566" w14:paraId="4D590D87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AE2B7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35-40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86677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44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FC7DD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30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31A97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3</w:t>
            </w:r>
          </w:p>
        </w:tc>
        <w:tc>
          <w:tcPr>
            <w:tcW w:w="875" w:type="pct"/>
            <w:vAlign w:val="bottom"/>
          </w:tcPr>
          <w:p w14:paraId="2D2FDA43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37</w:t>
            </w:r>
          </w:p>
        </w:tc>
        <w:tc>
          <w:tcPr>
            <w:tcW w:w="875" w:type="pct"/>
            <w:vAlign w:val="bottom"/>
          </w:tcPr>
          <w:p w14:paraId="1FD51A27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28</w:t>
            </w:r>
          </w:p>
        </w:tc>
      </w:tr>
      <w:tr w:rsidR="0096539C" w:rsidRPr="00883566" w14:paraId="179EF203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8D932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40-50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13540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3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482E2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06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DFF81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1</w:t>
            </w:r>
          </w:p>
        </w:tc>
        <w:tc>
          <w:tcPr>
            <w:tcW w:w="875" w:type="pct"/>
            <w:vAlign w:val="bottom"/>
          </w:tcPr>
          <w:p w14:paraId="011FC4D2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20</w:t>
            </w:r>
          </w:p>
        </w:tc>
        <w:tc>
          <w:tcPr>
            <w:tcW w:w="875" w:type="pct"/>
            <w:vAlign w:val="bottom"/>
          </w:tcPr>
          <w:p w14:paraId="3ACE4E4F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39</w:t>
            </w:r>
          </w:p>
        </w:tc>
      </w:tr>
      <w:tr w:rsidR="0096539C" w:rsidRPr="00883566" w14:paraId="74A00F6D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1CB4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50-60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50765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50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99E02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37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F9748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0.02</w:t>
            </w:r>
          </w:p>
        </w:tc>
        <w:tc>
          <w:tcPr>
            <w:tcW w:w="875" w:type="pct"/>
            <w:vAlign w:val="bottom"/>
          </w:tcPr>
          <w:p w14:paraId="78DB75DA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87</w:t>
            </w:r>
          </w:p>
        </w:tc>
        <w:tc>
          <w:tcPr>
            <w:tcW w:w="875" w:type="pct"/>
            <w:vAlign w:val="bottom"/>
          </w:tcPr>
          <w:p w14:paraId="16451E17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38</w:t>
            </w:r>
          </w:p>
        </w:tc>
      </w:tr>
      <w:tr w:rsidR="0096539C" w:rsidRPr="00883566" w14:paraId="7BAE0F25" w14:textId="77777777" w:rsidTr="00883566">
        <w:trPr>
          <w:trHeight w:val="350"/>
        </w:trPr>
        <w:tc>
          <w:tcPr>
            <w:tcW w:w="69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CB5D8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60-80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8F304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91</w:t>
            </w:r>
          </w:p>
        </w:tc>
        <w:tc>
          <w:tcPr>
            <w:tcW w:w="86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FA83D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56</w:t>
            </w:r>
          </w:p>
        </w:tc>
        <w:tc>
          <w:tcPr>
            <w:tcW w:w="8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5E016" w14:textId="77777777" w:rsidR="0096539C" w:rsidRPr="00883566" w:rsidRDefault="0096539C" w:rsidP="00883566">
            <w:pPr>
              <w:spacing w:line="240" w:lineRule="auto"/>
              <w:jc w:val="center"/>
              <w:rPr>
                <w:b/>
                <w:bCs/>
              </w:rPr>
            </w:pPr>
            <w:r w:rsidRPr="00883566">
              <w:rPr>
                <w:b/>
                <w:bCs/>
                <w:color w:val="000000"/>
              </w:rPr>
              <w:t>0.02</w:t>
            </w:r>
          </w:p>
        </w:tc>
        <w:tc>
          <w:tcPr>
            <w:tcW w:w="875" w:type="pct"/>
            <w:vAlign w:val="bottom"/>
          </w:tcPr>
          <w:p w14:paraId="17C2811D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93</w:t>
            </w:r>
          </w:p>
        </w:tc>
        <w:tc>
          <w:tcPr>
            <w:tcW w:w="875" w:type="pct"/>
            <w:vAlign w:val="bottom"/>
          </w:tcPr>
          <w:p w14:paraId="1BE001B4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35</w:t>
            </w:r>
          </w:p>
        </w:tc>
      </w:tr>
      <w:tr w:rsidR="0096539C" w:rsidRPr="00883566" w14:paraId="77F36C18" w14:textId="77777777" w:rsidTr="00883566">
        <w:trPr>
          <w:trHeight w:val="350"/>
        </w:trPr>
        <w:tc>
          <w:tcPr>
            <w:tcW w:w="696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80234" w14:textId="77777777" w:rsidR="0096539C" w:rsidRPr="00883566" w:rsidRDefault="0096539C" w:rsidP="00883566">
            <w:pPr>
              <w:spacing w:line="240" w:lineRule="auto"/>
              <w:jc w:val="left"/>
            </w:pPr>
            <w:r w:rsidRPr="00883566">
              <w:rPr>
                <w:color w:val="000000"/>
              </w:rPr>
              <w:t>80-100</w:t>
            </w:r>
          </w:p>
        </w:tc>
        <w:tc>
          <w:tcPr>
            <w:tcW w:w="818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95B94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3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B4309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46</w:t>
            </w:r>
          </w:p>
        </w:tc>
        <w:tc>
          <w:tcPr>
            <w:tcW w:w="875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79D4B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12</w:t>
            </w:r>
          </w:p>
        </w:tc>
        <w:tc>
          <w:tcPr>
            <w:tcW w:w="875" w:type="pct"/>
            <w:tcBorders>
              <w:bottom w:val="single" w:sz="12" w:space="0" w:color="auto"/>
            </w:tcBorders>
            <w:vAlign w:val="bottom"/>
          </w:tcPr>
          <w:p w14:paraId="74BA04CF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06</w:t>
            </w:r>
          </w:p>
        </w:tc>
        <w:tc>
          <w:tcPr>
            <w:tcW w:w="875" w:type="pct"/>
            <w:tcBorders>
              <w:bottom w:val="single" w:sz="12" w:space="0" w:color="auto"/>
            </w:tcBorders>
            <w:vAlign w:val="bottom"/>
          </w:tcPr>
          <w:p w14:paraId="1F576CBE" w14:textId="77777777" w:rsidR="0096539C" w:rsidRPr="00883566" w:rsidRDefault="0096539C" w:rsidP="00883566">
            <w:pPr>
              <w:spacing w:line="240" w:lineRule="auto"/>
              <w:jc w:val="center"/>
            </w:pPr>
            <w:r w:rsidRPr="00883566">
              <w:rPr>
                <w:color w:val="000000"/>
              </w:rPr>
              <w:t>0.05</w:t>
            </w:r>
          </w:p>
        </w:tc>
      </w:tr>
    </w:tbl>
    <w:p w14:paraId="5086C1F7" w14:textId="77777777" w:rsidR="0096539C" w:rsidRPr="00883566" w:rsidRDefault="0096539C" w:rsidP="0096539C">
      <w:r w:rsidRPr="00883566">
        <w:t>*Cumulative SOC stock at a given depth is the sum of SOC stocks at that depth and those above it. Significant effects (</w:t>
      </w:r>
      <w:r w:rsidRPr="00883566">
        <w:rPr>
          <w:i/>
          <w:iCs/>
        </w:rPr>
        <w:t>P</w:t>
      </w:r>
      <w:r w:rsidRPr="00883566">
        <w:t xml:space="preserve"> &lt; 0.05) are highlighted in bold.</w:t>
      </w:r>
    </w:p>
    <w:p w14:paraId="5CCBF446" w14:textId="77777777" w:rsidR="0096539C" w:rsidRPr="00883566" w:rsidRDefault="0096539C" w:rsidP="0096539C">
      <w:pPr>
        <w:spacing w:after="160" w:line="259" w:lineRule="auto"/>
        <w:jc w:val="left"/>
      </w:pPr>
      <w:r w:rsidRPr="00883566">
        <w:br w:type="page"/>
      </w:r>
    </w:p>
    <w:p w14:paraId="67CD54B0" w14:textId="41D1D6DD" w:rsidR="0096539C" w:rsidRPr="00883566" w:rsidRDefault="0096539C" w:rsidP="0096539C">
      <w:pPr>
        <w:spacing w:after="160" w:line="259" w:lineRule="auto"/>
        <w:jc w:val="left"/>
      </w:pPr>
    </w:p>
    <w:p w14:paraId="4B36DF6B" w14:textId="57DFAEE9" w:rsidR="0096539C" w:rsidRPr="00883566" w:rsidRDefault="0096539C" w:rsidP="0096539C">
      <w:r w:rsidRPr="00883566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A25461C" wp14:editId="52FF5213">
            <wp:simplePos x="0" y="0"/>
            <wp:positionH relativeFrom="column">
              <wp:posOffset>530225</wp:posOffset>
            </wp:positionH>
            <wp:positionV relativeFrom="paragraph">
              <wp:posOffset>0</wp:posOffset>
            </wp:positionV>
            <wp:extent cx="3657600" cy="3657600"/>
            <wp:effectExtent l="0" t="0" r="0" b="0"/>
            <wp:wrapTopAndBottom/>
            <wp:docPr id="159159098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83566">
        <w:rPr>
          <w:b/>
          <w:bCs/>
        </w:rPr>
        <w:t>Fig. S</w:t>
      </w:r>
      <w:r w:rsidR="001B0728">
        <w:rPr>
          <w:b/>
          <w:bCs/>
        </w:rPr>
        <w:t>1</w:t>
      </w:r>
      <w:r w:rsidRPr="00883566">
        <w:rPr>
          <w:b/>
          <w:bCs/>
        </w:rPr>
        <w:t>.</w:t>
      </w:r>
      <w:r w:rsidRPr="00883566">
        <w:t xml:space="preserve"> Differences in cumulative SOC stock (0-10 cm) between land uses</w:t>
      </w:r>
    </w:p>
    <w:p w14:paraId="1325F2E7" w14:textId="77777777" w:rsidR="0096539C" w:rsidRPr="00883566" w:rsidRDefault="0096539C" w:rsidP="0096539C">
      <w:pPr>
        <w:spacing w:after="160" w:line="259" w:lineRule="auto"/>
        <w:jc w:val="left"/>
      </w:pPr>
      <w:r w:rsidRPr="00883566">
        <w:br w:type="page"/>
      </w:r>
    </w:p>
    <w:p w14:paraId="5375D4D9" w14:textId="098CD75B" w:rsidR="0067454D" w:rsidRPr="00883566" w:rsidRDefault="0096539C" w:rsidP="00BA1D56">
      <w:pPr>
        <w:spacing w:before="240"/>
      </w:pPr>
      <w:r w:rsidRPr="00883566"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7FC7BB2" wp14:editId="1C221882">
            <wp:simplePos x="0" y="0"/>
            <wp:positionH relativeFrom="margin">
              <wp:posOffset>175895</wp:posOffset>
            </wp:positionH>
            <wp:positionV relativeFrom="paragraph">
              <wp:posOffset>17145</wp:posOffset>
            </wp:positionV>
            <wp:extent cx="4772025" cy="3180080"/>
            <wp:effectExtent l="0" t="0" r="9525" b="1270"/>
            <wp:wrapTopAndBottom/>
            <wp:docPr id="86831320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313209" name="Imag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83566">
        <w:rPr>
          <w:b/>
          <w:bCs/>
        </w:rPr>
        <w:t>Fig. S</w:t>
      </w:r>
      <w:r w:rsidR="001B0728">
        <w:rPr>
          <w:b/>
          <w:bCs/>
        </w:rPr>
        <w:t>2</w:t>
      </w:r>
      <w:r w:rsidRPr="00883566">
        <w:rPr>
          <w:b/>
          <w:bCs/>
        </w:rPr>
        <w:t>.</w:t>
      </w:r>
      <w:r w:rsidRPr="00883566">
        <w:t xml:space="preserve"> Soil C gain along the anthropogenic disturbance gradient at 0–10 cm depth using Normalized Difference Vegetation Index (NDVI) (b). PCA1 was obtained from principal component analysis (PCA) of soil C variables (see Fig. 6 for details). Conv: conventional; Imp: improved; Per: permanent; Tem: temporary.</w:t>
      </w:r>
    </w:p>
    <w:sectPr w:rsidR="0067454D" w:rsidRPr="00883566" w:rsidSect="0013283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A6416" w14:textId="77777777" w:rsidR="00685CBA" w:rsidRDefault="00685CBA">
      <w:r>
        <w:separator/>
      </w:r>
    </w:p>
  </w:endnote>
  <w:endnote w:type="continuationSeparator" w:id="0">
    <w:p w14:paraId="1B334B92" w14:textId="77777777" w:rsidR="00685CBA" w:rsidRDefault="00685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TIX-Bold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GU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376E3" w14:textId="77777777" w:rsidR="00640C4F" w:rsidRDefault="00640C4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25D32F" w14:textId="77777777" w:rsidR="00640C4F" w:rsidRDefault="00640C4F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11CF6" w14:textId="77777777" w:rsidR="00640C4F" w:rsidRDefault="00640C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925B6" w14:textId="77777777" w:rsidR="00685CBA" w:rsidRDefault="00685CBA">
      <w:r>
        <w:separator/>
      </w:r>
    </w:p>
  </w:footnote>
  <w:footnote w:type="continuationSeparator" w:id="0">
    <w:p w14:paraId="061B4FD4" w14:textId="77777777" w:rsidR="00685CBA" w:rsidRDefault="00685C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D3902" w14:textId="77777777" w:rsidR="00640C4F" w:rsidRDefault="00640C4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9DEB89" w14:textId="77777777" w:rsidR="00640C4F" w:rsidRDefault="00640C4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9F5104" w14:textId="77777777" w:rsidR="00640C4F" w:rsidRDefault="00640C4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90EFD"/>
    <w:multiLevelType w:val="hybridMultilevel"/>
    <w:tmpl w:val="B0066978"/>
    <w:lvl w:ilvl="0" w:tplc="E89C6762">
      <w:start w:val="1"/>
      <w:numFmt w:val="lowerLetter"/>
      <w:lvlText w:val="%1)"/>
      <w:lvlJc w:val="left"/>
      <w:pPr>
        <w:ind w:left="420" w:hanging="360"/>
      </w:pPr>
      <w:rPr>
        <w:rFonts w:ascii="STIX-Bold" w:hAnsi="STIX-Bold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01B1452"/>
    <w:multiLevelType w:val="hybridMultilevel"/>
    <w:tmpl w:val="0C00DCBC"/>
    <w:lvl w:ilvl="0" w:tplc="DA52F35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81E1C"/>
    <w:multiLevelType w:val="hybridMultilevel"/>
    <w:tmpl w:val="0BBA40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A4D1B"/>
    <w:multiLevelType w:val="hybridMultilevel"/>
    <w:tmpl w:val="94D6623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994790"/>
    <w:multiLevelType w:val="hybridMultilevel"/>
    <w:tmpl w:val="288CE61E"/>
    <w:lvl w:ilvl="0" w:tplc="9A0C59D2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ED5D13"/>
    <w:multiLevelType w:val="hybridMultilevel"/>
    <w:tmpl w:val="FBD4B806"/>
    <w:lvl w:ilvl="0" w:tplc="EEFCFB2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862718"/>
    <w:multiLevelType w:val="multilevel"/>
    <w:tmpl w:val="788AD9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2DE2CF9"/>
    <w:multiLevelType w:val="hybridMultilevel"/>
    <w:tmpl w:val="488A303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1E28F4"/>
    <w:multiLevelType w:val="hybridMultilevel"/>
    <w:tmpl w:val="5EBE3AD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766BF"/>
    <w:multiLevelType w:val="hybridMultilevel"/>
    <w:tmpl w:val="F3441BA8"/>
    <w:lvl w:ilvl="0" w:tplc="685858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F4E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44E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41B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9050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6658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D43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50A5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98A6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A484FB6"/>
    <w:multiLevelType w:val="hybridMultilevel"/>
    <w:tmpl w:val="6E8C4E2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BB1E39"/>
    <w:multiLevelType w:val="hybridMultilevel"/>
    <w:tmpl w:val="2C30A21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1F0764"/>
    <w:multiLevelType w:val="hybridMultilevel"/>
    <w:tmpl w:val="64E2CBE8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846EDA"/>
    <w:multiLevelType w:val="hybridMultilevel"/>
    <w:tmpl w:val="C3D691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D77F71"/>
    <w:multiLevelType w:val="hybridMultilevel"/>
    <w:tmpl w:val="49DE314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53024097">
    <w:abstractNumId w:val="6"/>
  </w:num>
  <w:num w:numId="2" w16cid:durableId="1635059198">
    <w:abstractNumId w:val="0"/>
  </w:num>
  <w:num w:numId="3" w16cid:durableId="1611667870">
    <w:abstractNumId w:val="19"/>
  </w:num>
  <w:num w:numId="4" w16cid:durableId="1443110799">
    <w:abstractNumId w:val="21"/>
  </w:num>
  <w:num w:numId="5" w16cid:durableId="1776824887">
    <w:abstractNumId w:val="16"/>
  </w:num>
  <w:num w:numId="6" w16cid:durableId="1566724151">
    <w:abstractNumId w:val="5"/>
  </w:num>
  <w:num w:numId="7" w16cid:durableId="1282033733">
    <w:abstractNumId w:val="10"/>
  </w:num>
  <w:num w:numId="8" w16cid:durableId="243804023">
    <w:abstractNumId w:val="9"/>
  </w:num>
  <w:num w:numId="9" w16cid:durableId="1509445009">
    <w:abstractNumId w:val="13"/>
  </w:num>
  <w:num w:numId="10" w16cid:durableId="598299508">
    <w:abstractNumId w:val="2"/>
  </w:num>
  <w:num w:numId="11" w16cid:durableId="1414356543">
    <w:abstractNumId w:val="4"/>
  </w:num>
  <w:num w:numId="12" w16cid:durableId="2024013948">
    <w:abstractNumId w:val="12"/>
  </w:num>
  <w:num w:numId="13" w16cid:durableId="1091438425">
    <w:abstractNumId w:val="15"/>
  </w:num>
  <w:num w:numId="14" w16cid:durableId="1681658731">
    <w:abstractNumId w:val="17"/>
  </w:num>
  <w:num w:numId="15" w16cid:durableId="2067601454">
    <w:abstractNumId w:val="20"/>
  </w:num>
  <w:num w:numId="16" w16cid:durableId="89200256">
    <w:abstractNumId w:val="7"/>
  </w:num>
  <w:num w:numId="17" w16cid:durableId="232205373">
    <w:abstractNumId w:val="11"/>
  </w:num>
  <w:num w:numId="18" w16cid:durableId="1186556249">
    <w:abstractNumId w:val="8"/>
  </w:num>
  <w:num w:numId="19" w16cid:durableId="739910183">
    <w:abstractNumId w:val="18"/>
  </w:num>
  <w:num w:numId="20" w16cid:durableId="1156727996">
    <w:abstractNumId w:val="3"/>
  </w:num>
  <w:num w:numId="21" w16cid:durableId="1408728458">
    <w:abstractNumId w:val="1"/>
  </w:num>
  <w:num w:numId="22" w16cid:durableId="169090779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03855"/>
    <w:rsid w:val="00014803"/>
    <w:rsid w:val="00017CD5"/>
    <w:rsid w:val="00021958"/>
    <w:rsid w:val="000576EE"/>
    <w:rsid w:val="00067CEA"/>
    <w:rsid w:val="00074DA2"/>
    <w:rsid w:val="000758FC"/>
    <w:rsid w:val="000759CD"/>
    <w:rsid w:val="000770B2"/>
    <w:rsid w:val="00080D3D"/>
    <w:rsid w:val="0008346F"/>
    <w:rsid w:val="00091CB3"/>
    <w:rsid w:val="000A1EF5"/>
    <w:rsid w:val="000A22E4"/>
    <w:rsid w:val="000A315C"/>
    <w:rsid w:val="000B0B4D"/>
    <w:rsid w:val="000B21A8"/>
    <w:rsid w:val="000D264F"/>
    <w:rsid w:val="000E06A6"/>
    <w:rsid w:val="000E4DE6"/>
    <w:rsid w:val="000F77CC"/>
    <w:rsid w:val="00124A58"/>
    <w:rsid w:val="00132838"/>
    <w:rsid w:val="001371DE"/>
    <w:rsid w:val="00145191"/>
    <w:rsid w:val="0015151E"/>
    <w:rsid w:val="00152EFA"/>
    <w:rsid w:val="00154BDD"/>
    <w:rsid w:val="00171FDD"/>
    <w:rsid w:val="00197AD6"/>
    <w:rsid w:val="001A09B8"/>
    <w:rsid w:val="001A0AF0"/>
    <w:rsid w:val="001A0C63"/>
    <w:rsid w:val="001A10E9"/>
    <w:rsid w:val="001A2D20"/>
    <w:rsid w:val="001B0728"/>
    <w:rsid w:val="001B7636"/>
    <w:rsid w:val="001C1570"/>
    <w:rsid w:val="001C6264"/>
    <w:rsid w:val="001D23FA"/>
    <w:rsid w:val="001F36C5"/>
    <w:rsid w:val="00202421"/>
    <w:rsid w:val="00210FA6"/>
    <w:rsid w:val="00234BDA"/>
    <w:rsid w:val="0024395F"/>
    <w:rsid w:val="00246D65"/>
    <w:rsid w:val="00266610"/>
    <w:rsid w:val="00271A56"/>
    <w:rsid w:val="002745BC"/>
    <w:rsid w:val="00286B4D"/>
    <w:rsid w:val="002B7FEF"/>
    <w:rsid w:val="002C4735"/>
    <w:rsid w:val="002D21BE"/>
    <w:rsid w:val="002D5076"/>
    <w:rsid w:val="002E3ECA"/>
    <w:rsid w:val="002E57B7"/>
    <w:rsid w:val="002F1B81"/>
    <w:rsid w:val="002F5957"/>
    <w:rsid w:val="0031044D"/>
    <w:rsid w:val="0033108F"/>
    <w:rsid w:val="003476A4"/>
    <w:rsid w:val="00360963"/>
    <w:rsid w:val="00370ED9"/>
    <w:rsid w:val="003A2920"/>
    <w:rsid w:val="003A4080"/>
    <w:rsid w:val="003B6BB3"/>
    <w:rsid w:val="003D41BC"/>
    <w:rsid w:val="003D503F"/>
    <w:rsid w:val="003E18C7"/>
    <w:rsid w:val="003E288E"/>
    <w:rsid w:val="003F03BB"/>
    <w:rsid w:val="004135F7"/>
    <w:rsid w:val="00416979"/>
    <w:rsid w:val="00433FCF"/>
    <w:rsid w:val="004551A4"/>
    <w:rsid w:val="00457F89"/>
    <w:rsid w:val="00461196"/>
    <w:rsid w:val="0046373D"/>
    <w:rsid w:val="00464116"/>
    <w:rsid w:val="00477175"/>
    <w:rsid w:val="00486037"/>
    <w:rsid w:val="004929AC"/>
    <w:rsid w:val="0049568C"/>
    <w:rsid w:val="004A1A6F"/>
    <w:rsid w:val="004D22B5"/>
    <w:rsid w:val="004E6A7C"/>
    <w:rsid w:val="00536D48"/>
    <w:rsid w:val="00552A5B"/>
    <w:rsid w:val="00564B49"/>
    <w:rsid w:val="0057095B"/>
    <w:rsid w:val="0057149D"/>
    <w:rsid w:val="00577463"/>
    <w:rsid w:val="00584C9A"/>
    <w:rsid w:val="00594E54"/>
    <w:rsid w:val="005B33E2"/>
    <w:rsid w:val="005D6E74"/>
    <w:rsid w:val="005E55F1"/>
    <w:rsid w:val="005E7055"/>
    <w:rsid w:val="00603FF2"/>
    <w:rsid w:val="00613CCA"/>
    <w:rsid w:val="0061605D"/>
    <w:rsid w:val="00640C4F"/>
    <w:rsid w:val="00640E80"/>
    <w:rsid w:val="0064621B"/>
    <w:rsid w:val="006542F0"/>
    <w:rsid w:val="00656F01"/>
    <w:rsid w:val="006571CA"/>
    <w:rsid w:val="00661DAA"/>
    <w:rsid w:val="00662B09"/>
    <w:rsid w:val="0066500A"/>
    <w:rsid w:val="006663B4"/>
    <w:rsid w:val="00672271"/>
    <w:rsid w:val="0067454D"/>
    <w:rsid w:val="00685CBA"/>
    <w:rsid w:val="00686094"/>
    <w:rsid w:val="006A40B8"/>
    <w:rsid w:val="006D295E"/>
    <w:rsid w:val="006F5723"/>
    <w:rsid w:val="00710F68"/>
    <w:rsid w:val="007146CB"/>
    <w:rsid w:val="007166C9"/>
    <w:rsid w:val="00716D7D"/>
    <w:rsid w:val="00732C79"/>
    <w:rsid w:val="00750E63"/>
    <w:rsid w:val="00751D6E"/>
    <w:rsid w:val="00774DA6"/>
    <w:rsid w:val="0077755B"/>
    <w:rsid w:val="00780A4E"/>
    <w:rsid w:val="007A665F"/>
    <w:rsid w:val="007C4BA7"/>
    <w:rsid w:val="007C66B0"/>
    <w:rsid w:val="007D2E83"/>
    <w:rsid w:val="007E170D"/>
    <w:rsid w:val="007E18E1"/>
    <w:rsid w:val="007E2D1E"/>
    <w:rsid w:val="007E3110"/>
    <w:rsid w:val="00811555"/>
    <w:rsid w:val="00812EC8"/>
    <w:rsid w:val="00820858"/>
    <w:rsid w:val="008264A9"/>
    <w:rsid w:val="00830C1B"/>
    <w:rsid w:val="008427BF"/>
    <w:rsid w:val="008454D0"/>
    <w:rsid w:val="00854260"/>
    <w:rsid w:val="00883566"/>
    <w:rsid w:val="008929A2"/>
    <w:rsid w:val="008A4751"/>
    <w:rsid w:val="008A6F20"/>
    <w:rsid w:val="008B0091"/>
    <w:rsid w:val="008B00D0"/>
    <w:rsid w:val="008B23AF"/>
    <w:rsid w:val="008B23CA"/>
    <w:rsid w:val="008C54EE"/>
    <w:rsid w:val="008D1E5C"/>
    <w:rsid w:val="008D6B38"/>
    <w:rsid w:val="008F1325"/>
    <w:rsid w:val="008F429B"/>
    <w:rsid w:val="00901104"/>
    <w:rsid w:val="00902413"/>
    <w:rsid w:val="00917F57"/>
    <w:rsid w:val="00952C88"/>
    <w:rsid w:val="0096034F"/>
    <w:rsid w:val="0096539C"/>
    <w:rsid w:val="00974BB4"/>
    <w:rsid w:val="0097561E"/>
    <w:rsid w:val="00986CF6"/>
    <w:rsid w:val="00995957"/>
    <w:rsid w:val="009B5F71"/>
    <w:rsid w:val="009E19FD"/>
    <w:rsid w:val="009E4DEA"/>
    <w:rsid w:val="009F6525"/>
    <w:rsid w:val="00A012EE"/>
    <w:rsid w:val="00A1578C"/>
    <w:rsid w:val="00A20942"/>
    <w:rsid w:val="00A35AC5"/>
    <w:rsid w:val="00A45010"/>
    <w:rsid w:val="00A514F7"/>
    <w:rsid w:val="00A533E6"/>
    <w:rsid w:val="00A5675A"/>
    <w:rsid w:val="00A60FE6"/>
    <w:rsid w:val="00A90AED"/>
    <w:rsid w:val="00A91F71"/>
    <w:rsid w:val="00A94381"/>
    <w:rsid w:val="00AA0DD9"/>
    <w:rsid w:val="00AC1A58"/>
    <w:rsid w:val="00AC3675"/>
    <w:rsid w:val="00AD3CA4"/>
    <w:rsid w:val="00AD6A47"/>
    <w:rsid w:val="00AE531C"/>
    <w:rsid w:val="00AE5800"/>
    <w:rsid w:val="00B03B90"/>
    <w:rsid w:val="00B03DC2"/>
    <w:rsid w:val="00B1155E"/>
    <w:rsid w:val="00B24B20"/>
    <w:rsid w:val="00B24C49"/>
    <w:rsid w:val="00B3457A"/>
    <w:rsid w:val="00B65FEC"/>
    <w:rsid w:val="00B702E6"/>
    <w:rsid w:val="00B8743E"/>
    <w:rsid w:val="00B87919"/>
    <w:rsid w:val="00B903EB"/>
    <w:rsid w:val="00BA1D56"/>
    <w:rsid w:val="00BA2C43"/>
    <w:rsid w:val="00BB11E7"/>
    <w:rsid w:val="00BC062D"/>
    <w:rsid w:val="00BD0E34"/>
    <w:rsid w:val="00BD4CA5"/>
    <w:rsid w:val="00BD6764"/>
    <w:rsid w:val="00BD73CE"/>
    <w:rsid w:val="00BE2389"/>
    <w:rsid w:val="00BE4420"/>
    <w:rsid w:val="00BF5BEE"/>
    <w:rsid w:val="00C02583"/>
    <w:rsid w:val="00C170A2"/>
    <w:rsid w:val="00C420FF"/>
    <w:rsid w:val="00C43E02"/>
    <w:rsid w:val="00C4752A"/>
    <w:rsid w:val="00C6778F"/>
    <w:rsid w:val="00C71E84"/>
    <w:rsid w:val="00C72DAE"/>
    <w:rsid w:val="00C747CC"/>
    <w:rsid w:val="00C757D9"/>
    <w:rsid w:val="00C92AC8"/>
    <w:rsid w:val="00C92B8E"/>
    <w:rsid w:val="00C97BD2"/>
    <w:rsid w:val="00CC2503"/>
    <w:rsid w:val="00CC55A6"/>
    <w:rsid w:val="00CD31C1"/>
    <w:rsid w:val="00CE166A"/>
    <w:rsid w:val="00CE6C61"/>
    <w:rsid w:val="00D07A02"/>
    <w:rsid w:val="00D11997"/>
    <w:rsid w:val="00D217DB"/>
    <w:rsid w:val="00D30496"/>
    <w:rsid w:val="00D34229"/>
    <w:rsid w:val="00D36CE6"/>
    <w:rsid w:val="00D411F5"/>
    <w:rsid w:val="00D439A1"/>
    <w:rsid w:val="00D538A0"/>
    <w:rsid w:val="00D85924"/>
    <w:rsid w:val="00D92B0A"/>
    <w:rsid w:val="00D9723F"/>
    <w:rsid w:val="00DA4372"/>
    <w:rsid w:val="00DD1405"/>
    <w:rsid w:val="00DD4C7F"/>
    <w:rsid w:val="00DE402C"/>
    <w:rsid w:val="00DF56CF"/>
    <w:rsid w:val="00DF5C19"/>
    <w:rsid w:val="00DF670C"/>
    <w:rsid w:val="00DF7F0B"/>
    <w:rsid w:val="00E02D14"/>
    <w:rsid w:val="00E02EBB"/>
    <w:rsid w:val="00E0471E"/>
    <w:rsid w:val="00E33692"/>
    <w:rsid w:val="00E419C7"/>
    <w:rsid w:val="00E47CC9"/>
    <w:rsid w:val="00E50DD3"/>
    <w:rsid w:val="00E5227F"/>
    <w:rsid w:val="00E553F1"/>
    <w:rsid w:val="00E55BFC"/>
    <w:rsid w:val="00E61007"/>
    <w:rsid w:val="00E73EE5"/>
    <w:rsid w:val="00E75024"/>
    <w:rsid w:val="00E91313"/>
    <w:rsid w:val="00EA2243"/>
    <w:rsid w:val="00EA3526"/>
    <w:rsid w:val="00EA77BA"/>
    <w:rsid w:val="00EB354F"/>
    <w:rsid w:val="00EE01AF"/>
    <w:rsid w:val="00EE056F"/>
    <w:rsid w:val="00EE1756"/>
    <w:rsid w:val="00EE260F"/>
    <w:rsid w:val="00EE5B1C"/>
    <w:rsid w:val="00EF25B8"/>
    <w:rsid w:val="00F205D4"/>
    <w:rsid w:val="00F243D4"/>
    <w:rsid w:val="00F33191"/>
    <w:rsid w:val="00F35D35"/>
    <w:rsid w:val="00F45AEB"/>
    <w:rsid w:val="00F47224"/>
    <w:rsid w:val="00F50225"/>
    <w:rsid w:val="00F550E9"/>
    <w:rsid w:val="00F83B16"/>
    <w:rsid w:val="00FA37A7"/>
    <w:rsid w:val="00FB48EF"/>
    <w:rsid w:val="00FD0844"/>
    <w:rsid w:val="00FD38F3"/>
    <w:rsid w:val="00FE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,"/>
  <w14:docId w14:val="40D1B28A"/>
  <w15:docId w15:val="{C376EF2D-0D67-4754-B797-AE3AB014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75A"/>
    <w:pPr>
      <w:spacing w:line="360" w:lineRule="auto"/>
      <w:jc w:val="both"/>
    </w:pPr>
    <w:rPr>
      <w:sz w:val="24"/>
      <w:szCs w:val="24"/>
      <w:lang w:val="en-CA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72DAE"/>
    <w:pPr>
      <w:keepNext/>
      <w:outlineLvl w:val="0"/>
    </w:pPr>
    <w:rPr>
      <w:i/>
      <w:iCs/>
    </w:rPr>
  </w:style>
  <w:style w:type="paragraph" w:styleId="Titre2">
    <w:name w:val="heading 2"/>
    <w:basedOn w:val="Normal"/>
    <w:next w:val="Normal"/>
    <w:link w:val="Titre2C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C72DAE"/>
    <w:pPr>
      <w:keepNext/>
      <w:outlineLvl w:val="2"/>
    </w:pPr>
    <w:rPr>
      <w:u w:val="single"/>
      <w:lang w:val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C72DAE"/>
    <w:pPr>
      <w:keepNext/>
      <w:jc w:val="center"/>
      <w:outlineLvl w:val="3"/>
    </w:pPr>
    <w:rPr>
      <w:b/>
      <w:bCs/>
    </w:rPr>
  </w:style>
  <w:style w:type="paragraph" w:styleId="Titre5">
    <w:name w:val="heading 5"/>
    <w:basedOn w:val="Normal"/>
    <w:next w:val="Normal"/>
    <w:link w:val="Titre5Car"/>
    <w:uiPriority w:val="9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Titre6">
    <w:name w:val="heading 6"/>
    <w:basedOn w:val="Normal"/>
    <w:next w:val="Normal"/>
    <w:link w:val="Titre6Car"/>
    <w:uiPriority w:val="9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re7">
    <w:name w:val="heading 7"/>
    <w:basedOn w:val="Normal"/>
    <w:next w:val="Normal"/>
    <w:link w:val="Titre7Car"/>
    <w:uiPriority w:val="9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re8">
    <w:name w:val="heading 8"/>
    <w:basedOn w:val="Normal"/>
    <w:next w:val="Normal"/>
    <w:link w:val="Titre8Car"/>
    <w:uiPriority w:val="9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Titre9">
    <w:name w:val="heading 9"/>
    <w:basedOn w:val="Normal"/>
    <w:next w:val="Normal"/>
    <w:link w:val="Titre9Car"/>
    <w:uiPriority w:val="9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Hyperlien">
    <w:name w:val="Hyperlink"/>
    <w:uiPriority w:val="99"/>
    <w:rsid w:val="00C72DAE"/>
    <w:rPr>
      <w:color w:val="0000FF"/>
      <w:u w:val="single"/>
    </w:rPr>
  </w:style>
  <w:style w:type="character" w:styleId="Marquedecommentaire">
    <w:name w:val="annotation reference"/>
    <w:uiPriority w:val="99"/>
    <w:semiHidden/>
    <w:rsid w:val="00C72DAE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rsid w:val="00C72DAE"/>
    <w:rPr>
      <w:sz w:val="20"/>
      <w:szCs w:val="20"/>
    </w:rPr>
  </w:style>
  <w:style w:type="paragraph" w:styleId="Retraitcorpsdetexte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Corpsdetexte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Lienvisit">
    <w:name w:val="FollowedHyperlink"/>
    <w:uiPriority w:val="99"/>
    <w:semiHidden/>
    <w:rsid w:val="00C72DAE"/>
    <w:rPr>
      <w:color w:val="800080"/>
      <w:u w:val="single"/>
    </w:rPr>
  </w:style>
  <w:style w:type="character" w:styleId="lev">
    <w:name w:val="Strong"/>
    <w:qFormat/>
    <w:rsid w:val="00C72DAE"/>
    <w:rPr>
      <w:b/>
      <w:bCs/>
    </w:rPr>
  </w:style>
  <w:style w:type="paragraph" w:styleId="Pieddepage">
    <w:name w:val="footer"/>
    <w:basedOn w:val="Normal"/>
    <w:link w:val="PieddepageCar"/>
    <w:uiPriority w:val="99"/>
    <w:rsid w:val="00C72DAE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semiHidden/>
    <w:rsid w:val="00C72DAE"/>
  </w:style>
  <w:style w:type="character" w:styleId="Numrodeligne">
    <w:name w:val="line number"/>
    <w:uiPriority w:val="99"/>
    <w:semiHidden/>
    <w:rsid w:val="00C72DAE"/>
    <w:rPr>
      <w:color w:val="999999"/>
      <w:sz w:val="20"/>
    </w:rPr>
  </w:style>
  <w:style w:type="paragraph" w:styleId="Notedebasdepage">
    <w:name w:val="footnote text"/>
    <w:basedOn w:val="Normal"/>
    <w:semiHidden/>
    <w:rsid w:val="00C72DAE"/>
    <w:rPr>
      <w:sz w:val="20"/>
      <w:szCs w:val="20"/>
    </w:rPr>
  </w:style>
  <w:style w:type="character" w:styleId="Appelnotedebasdep">
    <w:name w:val="footnote reference"/>
    <w:semiHidden/>
    <w:rsid w:val="00C72DAE"/>
    <w:rPr>
      <w:vertAlign w:val="superscript"/>
    </w:rPr>
  </w:style>
  <w:style w:type="paragraph" w:styleId="Corpsdetexte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sdetexte3">
    <w:name w:val="Body Text 3"/>
    <w:basedOn w:val="Normal"/>
    <w:semiHidden/>
    <w:rsid w:val="00C72DAE"/>
    <w:pPr>
      <w:jc w:val="center"/>
    </w:pPr>
  </w:style>
  <w:style w:type="paragraph" w:styleId="En-tte">
    <w:name w:val="header"/>
    <w:basedOn w:val="Normal"/>
    <w:link w:val="En-tteCar"/>
    <w:uiPriority w:val="99"/>
    <w:rsid w:val="00C72DAE"/>
    <w:pPr>
      <w:tabs>
        <w:tab w:val="center" w:pos="4320"/>
        <w:tab w:val="right" w:pos="8640"/>
      </w:tabs>
    </w:pPr>
  </w:style>
  <w:style w:type="paragraph" w:styleId="TM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Textedelespacerserv">
    <w:name w:val="Placeholder Text"/>
    <w:basedOn w:val="Policepardfaut"/>
    <w:uiPriority w:val="99"/>
    <w:semiHidden/>
    <w:rsid w:val="00BE2389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Paragraphedeliste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DE402C"/>
    <w:rPr>
      <w:rFonts w:asciiTheme="minorHAnsi" w:eastAsiaTheme="minorHAnsi" w:hAnsiTheme="minorHAnsi" w:cstheme="minorBidi"/>
      <w:sz w:val="22"/>
      <w:szCs w:val="22"/>
      <w:lang w:val="fr-FR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51D6E"/>
    <w:pPr>
      <w:keepNext/>
      <w:spacing w:after="200"/>
    </w:pPr>
    <w:rPr>
      <w:rFonts w:eastAsiaTheme="minorHAnsi" w:cstheme="minorBidi"/>
      <w:iCs/>
      <w:szCs w:val="18"/>
      <w:lang w:val="en-US"/>
    </w:rPr>
  </w:style>
  <w:style w:type="character" w:customStyle="1" w:styleId="fontstyle01">
    <w:name w:val="fontstyle01"/>
    <w:basedOn w:val="Policepardfaut"/>
    <w:rsid w:val="00C170A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C02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FE34F3"/>
    <w:rPr>
      <w:i/>
      <w:iCs/>
      <w:sz w:val="24"/>
      <w:szCs w:val="24"/>
      <w:lang w:val="en-CA" w:eastAsia="en-US"/>
    </w:rPr>
  </w:style>
  <w:style w:type="character" w:customStyle="1" w:styleId="Titre2Car">
    <w:name w:val="Titre 2 Car"/>
    <w:basedOn w:val="Policepardfaut"/>
    <w:link w:val="Titre2"/>
    <w:uiPriority w:val="9"/>
    <w:rsid w:val="00FE34F3"/>
    <w:rPr>
      <w:b/>
      <w:bCs/>
      <w:sz w:val="24"/>
      <w:szCs w:val="24"/>
      <w:lang w:val="en-US" w:eastAsia="en-US"/>
    </w:rPr>
  </w:style>
  <w:style w:type="character" w:customStyle="1" w:styleId="Titre3Car">
    <w:name w:val="Titre 3 Car"/>
    <w:basedOn w:val="Policepardfaut"/>
    <w:link w:val="Titre3"/>
    <w:uiPriority w:val="9"/>
    <w:rsid w:val="00FE34F3"/>
    <w:rPr>
      <w:sz w:val="24"/>
      <w:szCs w:val="24"/>
      <w:u w:val="single"/>
      <w:lang w:val="en-US" w:eastAsia="en-US"/>
    </w:rPr>
  </w:style>
  <w:style w:type="character" w:customStyle="1" w:styleId="Titre4Car">
    <w:name w:val="Titre 4 Car"/>
    <w:basedOn w:val="Policepardfaut"/>
    <w:link w:val="Titre4"/>
    <w:uiPriority w:val="9"/>
    <w:rsid w:val="00FE34F3"/>
    <w:rPr>
      <w:b/>
      <w:bCs/>
      <w:sz w:val="24"/>
      <w:szCs w:val="24"/>
      <w:lang w:val="en-CA" w:eastAsia="en-US"/>
    </w:rPr>
  </w:style>
  <w:style w:type="character" w:customStyle="1" w:styleId="Titre5Car">
    <w:name w:val="Titre 5 Car"/>
    <w:basedOn w:val="Policepardfaut"/>
    <w:link w:val="Titre5"/>
    <w:uiPriority w:val="9"/>
    <w:rsid w:val="00FE34F3"/>
    <w:rPr>
      <w:i/>
      <w:iCs/>
      <w:color w:val="000000"/>
      <w:sz w:val="24"/>
      <w:szCs w:val="18"/>
      <w:lang w:val="en-US" w:eastAsia="en-US"/>
    </w:rPr>
  </w:style>
  <w:style w:type="character" w:customStyle="1" w:styleId="Titre6Car">
    <w:name w:val="Titre 6 Car"/>
    <w:basedOn w:val="Policepardfaut"/>
    <w:link w:val="Titre6"/>
    <w:uiPriority w:val="9"/>
    <w:rsid w:val="00FE34F3"/>
    <w:rPr>
      <w:rFonts w:ascii="Arial" w:hAnsi="Arial" w:cs="Arial"/>
      <w:b/>
      <w:bCs/>
      <w:color w:val="000000"/>
      <w:sz w:val="18"/>
      <w:szCs w:val="18"/>
      <w:lang w:val="en-US" w:eastAsia="en-US"/>
    </w:rPr>
  </w:style>
  <w:style w:type="character" w:customStyle="1" w:styleId="Titre7Car">
    <w:name w:val="Titre 7 Car"/>
    <w:basedOn w:val="Policepardfaut"/>
    <w:link w:val="Titre7"/>
    <w:uiPriority w:val="9"/>
    <w:rsid w:val="00FE34F3"/>
    <w:rPr>
      <w:sz w:val="24"/>
      <w:u w:val="single"/>
      <w:lang w:val="en-US" w:eastAsia="en-US"/>
    </w:rPr>
  </w:style>
  <w:style w:type="character" w:customStyle="1" w:styleId="Titre8Car">
    <w:name w:val="Titre 8 Car"/>
    <w:basedOn w:val="Policepardfaut"/>
    <w:link w:val="Titre8"/>
    <w:uiPriority w:val="9"/>
    <w:rsid w:val="00FE34F3"/>
    <w:rPr>
      <w:b/>
      <w:bCs/>
      <w:color w:val="000000"/>
      <w:sz w:val="24"/>
      <w:szCs w:val="18"/>
      <w:lang w:val="en-US" w:eastAsia="en-US"/>
    </w:rPr>
  </w:style>
  <w:style w:type="character" w:customStyle="1" w:styleId="Titre9Car">
    <w:name w:val="Titre 9 Car"/>
    <w:basedOn w:val="Policepardfaut"/>
    <w:link w:val="Titre9"/>
    <w:uiPriority w:val="9"/>
    <w:rsid w:val="00FE34F3"/>
    <w:rPr>
      <w:b/>
      <w:bCs/>
      <w:color w:val="999999"/>
      <w:sz w:val="24"/>
      <w:szCs w:val="24"/>
      <w:lang w:val="en-CA" w:eastAsia="en-US"/>
    </w:rPr>
  </w:style>
  <w:style w:type="paragraph" w:styleId="Bibliographie">
    <w:name w:val="Bibliography"/>
    <w:basedOn w:val="Normal"/>
    <w:next w:val="Normal"/>
    <w:uiPriority w:val="37"/>
    <w:unhideWhenUsed/>
    <w:rsid w:val="00FE34F3"/>
    <w:pPr>
      <w:spacing w:line="240" w:lineRule="auto"/>
      <w:ind w:left="720" w:hanging="720"/>
    </w:pPr>
    <w:rPr>
      <w:rFonts w:eastAsiaTheme="minorHAnsi" w:cstheme="minorBidi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FE34F3"/>
    <w:rPr>
      <w:sz w:val="24"/>
      <w:szCs w:val="24"/>
      <w:lang w:val="en-CA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FE34F3"/>
    <w:rPr>
      <w:sz w:val="24"/>
      <w:szCs w:val="24"/>
      <w:lang w:val="en-CA" w:eastAsia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E34F3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i w:val="0"/>
      <w:iCs w:val="0"/>
      <w:caps/>
      <w:color w:val="365F91" w:themeColor="accent1" w:themeShade="BF"/>
      <w:sz w:val="32"/>
      <w:szCs w:val="3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FE34F3"/>
    <w:pPr>
      <w:spacing w:after="100" w:line="480" w:lineRule="auto"/>
    </w:pPr>
    <w:rPr>
      <w:rFonts w:eastAsiaTheme="minorHAnsi" w:cstheme="minorBidi"/>
      <w:szCs w:val="22"/>
    </w:rPr>
  </w:style>
  <w:style w:type="paragraph" w:styleId="TM2">
    <w:name w:val="toc 2"/>
    <w:basedOn w:val="Normal"/>
    <w:next w:val="Normal"/>
    <w:autoRedefine/>
    <w:uiPriority w:val="39"/>
    <w:unhideWhenUsed/>
    <w:rsid w:val="00FE34F3"/>
    <w:pPr>
      <w:spacing w:after="100" w:line="480" w:lineRule="auto"/>
      <w:ind w:left="220"/>
    </w:pPr>
    <w:rPr>
      <w:rFonts w:eastAsiaTheme="minorHAnsi" w:cstheme="minorBidi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FE34F3"/>
    <w:pPr>
      <w:spacing w:after="100" w:line="480" w:lineRule="auto"/>
      <w:ind w:left="440"/>
    </w:pPr>
    <w:rPr>
      <w:rFonts w:eastAsiaTheme="minorHAnsi" w:cstheme="minorBidi"/>
      <w:szCs w:val="22"/>
    </w:rPr>
  </w:style>
  <w:style w:type="paragraph" w:styleId="Tabledesillustrations">
    <w:name w:val="table of figures"/>
    <w:basedOn w:val="Normal"/>
    <w:next w:val="Normal"/>
    <w:uiPriority w:val="99"/>
    <w:unhideWhenUsed/>
    <w:rsid w:val="00FE34F3"/>
    <w:pPr>
      <w:spacing w:line="480" w:lineRule="auto"/>
    </w:pPr>
    <w:rPr>
      <w:rFonts w:eastAsiaTheme="minorHAnsi" w:cstheme="minorBidi"/>
      <w:szCs w:val="22"/>
    </w:rPr>
  </w:style>
  <w:style w:type="character" w:customStyle="1" w:styleId="CommentaireCar">
    <w:name w:val="Commentaire Car"/>
    <w:basedOn w:val="Policepardfaut"/>
    <w:uiPriority w:val="99"/>
    <w:rsid w:val="00FE34F3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34F3"/>
    <w:pPr>
      <w:spacing w:line="240" w:lineRule="auto"/>
    </w:pPr>
    <w:rPr>
      <w:rFonts w:eastAsiaTheme="minorHAnsi" w:cstheme="minorBidi"/>
      <w:b/>
      <w:bCs/>
      <w:sz w:val="24"/>
    </w:rPr>
  </w:style>
  <w:style w:type="character" w:customStyle="1" w:styleId="CommentaireCar1">
    <w:name w:val="Commentaire Car1"/>
    <w:basedOn w:val="Policepardfaut"/>
    <w:link w:val="Commentaire"/>
    <w:uiPriority w:val="99"/>
    <w:rsid w:val="00FE34F3"/>
    <w:rPr>
      <w:lang w:val="en-CA" w:eastAsia="en-US"/>
    </w:rPr>
  </w:style>
  <w:style w:type="character" w:customStyle="1" w:styleId="ObjetducommentaireCar">
    <w:name w:val="Objet du commentaire Car"/>
    <w:basedOn w:val="CommentaireCar1"/>
    <w:link w:val="Objetducommentaire"/>
    <w:uiPriority w:val="99"/>
    <w:semiHidden/>
    <w:rsid w:val="00FE34F3"/>
    <w:rPr>
      <w:rFonts w:eastAsiaTheme="minorHAnsi" w:cstheme="minorBidi"/>
      <w:b/>
      <w:bCs/>
      <w:sz w:val="24"/>
      <w:lang w:val="en-CA" w:eastAsia="en-US"/>
    </w:rPr>
  </w:style>
  <w:style w:type="paragraph" w:styleId="Rvision">
    <w:name w:val="Revision"/>
    <w:hidden/>
    <w:uiPriority w:val="99"/>
    <w:semiHidden/>
    <w:rsid w:val="00FE34F3"/>
    <w:rPr>
      <w:rFonts w:eastAsiaTheme="minorHAnsi" w:cstheme="minorBidi"/>
      <w:szCs w:val="22"/>
      <w:lang w:val="fr-FR" w:eastAsia="en-US"/>
    </w:rPr>
  </w:style>
  <w:style w:type="character" w:customStyle="1" w:styleId="fontstyle21">
    <w:name w:val="fontstyle21"/>
    <w:basedOn w:val="Policepardfaut"/>
    <w:rsid w:val="00FE34F3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E34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E34F3"/>
    <w:rPr>
      <w:rFonts w:ascii="Courier New" w:eastAsia="Times New Roman" w:hAnsi="Courier New" w:cs="Courier New"/>
      <w:lang w:val="en-CA" w:eastAsia="fr-FR"/>
    </w:rPr>
  </w:style>
  <w:style w:type="character" w:customStyle="1" w:styleId="gnd-iwgdh3b">
    <w:name w:val="gnd-iwgdh3b"/>
    <w:basedOn w:val="Policepardfaut"/>
    <w:rsid w:val="00FE34F3"/>
  </w:style>
  <w:style w:type="character" w:customStyle="1" w:styleId="fontstyle31">
    <w:name w:val="fontstyle31"/>
    <w:basedOn w:val="Policepardfaut"/>
    <w:rsid w:val="00FE34F3"/>
    <w:rPr>
      <w:rFonts w:ascii="MTGU" w:hAnsi="MTGU" w:hint="default"/>
      <w:b w:val="0"/>
      <w:bCs w:val="0"/>
      <w:i w:val="0"/>
      <w:iCs w:val="0"/>
      <w:color w:val="706F6F"/>
      <w:sz w:val="14"/>
      <w:szCs w:val="14"/>
    </w:rPr>
  </w:style>
  <w:style w:type="character" w:styleId="Mentionnonrsolue">
    <w:name w:val="Unresolved Mention"/>
    <w:basedOn w:val="Policepardfaut"/>
    <w:uiPriority w:val="99"/>
    <w:semiHidden/>
    <w:unhideWhenUsed/>
    <w:rsid w:val="00FE34F3"/>
    <w:rPr>
      <w:color w:val="605E5C"/>
      <w:shd w:val="clear" w:color="auto" w:fill="E1DFDD"/>
    </w:rPr>
  </w:style>
  <w:style w:type="table" w:styleId="TableauGrille1Clair">
    <w:name w:val="Grid Table 1 Light"/>
    <w:basedOn w:val="TableauNormal"/>
    <w:uiPriority w:val="46"/>
    <w:rsid w:val="00FE34F3"/>
    <w:rPr>
      <w:rFonts w:asciiTheme="minorHAnsi" w:eastAsiaTheme="minorHAnsi" w:hAnsiTheme="minorHAnsi" w:cstheme="minorBidi"/>
      <w:sz w:val="22"/>
      <w:szCs w:val="22"/>
      <w:lang w:val="fr-FR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ansinterligne">
    <w:name w:val="No Spacing"/>
    <w:uiPriority w:val="1"/>
    <w:qFormat/>
    <w:rsid w:val="00FE34F3"/>
    <w:pPr>
      <w:jc w:val="both"/>
    </w:pPr>
    <w:rPr>
      <w:rFonts w:eastAsiaTheme="minorHAnsi" w:cstheme="minorBidi"/>
      <w:sz w:val="24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ky.jeriniaina.rabearison@uqtr.ca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BD63D-1C56-485C-8A8D-FDEBCDD59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1320</TotalTime>
  <Pages>5</Pages>
  <Words>427</Words>
  <Characters>2278</Characters>
  <Application>Microsoft Office Word</Application>
  <DocSecurity>0</DocSecurity>
  <Lines>3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Rabearison, Jeriniaina</cp:lastModifiedBy>
  <cp:revision>221</cp:revision>
  <cp:lastPrinted>2006-09-15T11:41:00Z</cp:lastPrinted>
  <dcterms:created xsi:type="dcterms:W3CDTF">2015-05-20T15:15:00Z</dcterms:created>
  <dcterms:modified xsi:type="dcterms:W3CDTF">2025-10-16T12:20:00Z</dcterms:modified>
</cp:coreProperties>
</file>